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17CC62FE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91172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911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7E385453" w:rsidR="0002230A" w:rsidRDefault="00404DA4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207DD20" wp14:editId="31D1D3A0">
                                  <wp:extent cx="5697855" cy="3841750"/>
                                  <wp:effectExtent l="0" t="0" r="4445" b="635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ZnO CP2-30 Hydra &amp; 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841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029927EC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A75B94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Thermogravimetric analysis (TGA) and mass spectrometry (MS) curves for the heating of ZnO prepared using </w:t>
                            </w:r>
                            <w:bookmarkStart w:id="0" w:name="_GoBack"/>
                            <w:r w:rsidR="00845491">
                              <w:rPr>
                                <w:rFonts w:ascii="Times" w:hAnsi="Times"/>
                              </w:rPr>
                              <w:t>[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Zn(acetate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845491">
                              <w:rPr>
                                <w:rFonts w:ascii="Times" w:hAnsi="Times"/>
                              </w:rPr>
                              <w:t>(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hydrazine</w:t>
                            </w:r>
                            <w:r w:rsidR="00845491">
                              <w:rPr>
                                <w:rFonts w:ascii="Times" w:hAnsi="Times"/>
                              </w:rPr>
                              <w:t>)</w:t>
                            </w:r>
                            <w:r w:rsidR="00845491" w:rsidRPr="00845491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845491">
                              <w:rPr>
                                <w:rFonts w:ascii="Times" w:hAnsi="Times"/>
                              </w:rPr>
                              <w:t>]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bookmarkEnd w:id="0"/>
                            <w:r w:rsidR="00DD4E30">
                              <w:rPr>
                                <w:rFonts w:ascii="Times" w:hAnsi="Times"/>
                              </w:rPr>
                              <w:t xml:space="preserve">to 1000˚C in dry air at a rate of 20˚C/min.  *The mass spectrograms for 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/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= 18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and m/z =</w:t>
                            </w:r>
                            <w:r w:rsidR="00007D44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46 ar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shown at 10%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 xml:space="preserve">and 10,000%, respectively,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8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" filled="f" stroked="f">
                <v:textbox>
                  <w:txbxContent>
                    <w:p w14:paraId="40755A5C" w14:textId="7E385453" w:rsidR="0002230A" w:rsidRDefault="00404DA4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207DD20" wp14:editId="31D1D3A0">
                            <wp:extent cx="5697855" cy="3841750"/>
                            <wp:effectExtent l="0" t="0" r="4445" b="635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ZnO CP2-30 Hydra &amp; 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841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029927EC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A75B94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 xml:space="preserve">Thermogravimetric analysis (TGA) and mass spectrometry (MS) curves for the heating of ZnO prepared using </w:t>
                      </w:r>
                      <w:bookmarkStart w:id="1" w:name="_GoBack"/>
                      <w:r w:rsidR="00845491">
                        <w:rPr>
                          <w:rFonts w:ascii="Times" w:hAnsi="Times"/>
                        </w:rPr>
                        <w:t>[</w:t>
                      </w:r>
                      <w:r w:rsidR="00DD4E30">
                        <w:rPr>
                          <w:rFonts w:ascii="Times" w:hAnsi="Times"/>
                        </w:rPr>
                        <w:t>Zn(acetate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845491">
                        <w:rPr>
                          <w:rFonts w:ascii="Times" w:hAnsi="Times"/>
                        </w:rPr>
                        <w:t>(</w:t>
                      </w:r>
                      <w:r w:rsidR="00404DA4">
                        <w:rPr>
                          <w:rFonts w:ascii="Times" w:hAnsi="Times"/>
                        </w:rPr>
                        <w:t>hydrazine</w:t>
                      </w:r>
                      <w:r w:rsidR="00845491">
                        <w:rPr>
                          <w:rFonts w:ascii="Times" w:hAnsi="Times"/>
                        </w:rPr>
                        <w:t>)</w:t>
                      </w:r>
                      <w:r w:rsidR="00845491" w:rsidRPr="00845491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845491">
                        <w:rPr>
                          <w:rFonts w:ascii="Times" w:hAnsi="Times"/>
                        </w:rPr>
                        <w:t>]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bookmarkEnd w:id="1"/>
                      <w:r w:rsidR="00DD4E30">
                        <w:rPr>
                          <w:rFonts w:ascii="Times" w:hAnsi="Times"/>
                        </w:rPr>
                        <w:t xml:space="preserve">to 1000˚C in dry air at a rate of 20˚C/min.  *The mass spectrograms for 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DD4E30">
                        <w:rPr>
                          <w:rFonts w:ascii="Times" w:hAnsi="Times"/>
                        </w:rPr>
                        <w:t>/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DD4E30">
                        <w:rPr>
                          <w:rFonts w:ascii="Times" w:hAnsi="Times"/>
                        </w:rPr>
                        <w:t xml:space="preserve"> = 18 </w:t>
                      </w:r>
                      <w:r w:rsidR="00404DA4">
                        <w:rPr>
                          <w:rFonts w:ascii="Times" w:hAnsi="Times"/>
                        </w:rPr>
                        <w:t>and m/z =</w:t>
                      </w:r>
                      <w:r w:rsidR="00007D44">
                        <w:rPr>
                          <w:rFonts w:ascii="Times" w:hAnsi="Times"/>
                        </w:rPr>
                        <w:t xml:space="preserve"> </w:t>
                      </w:r>
                      <w:r w:rsidR="00404DA4">
                        <w:rPr>
                          <w:rFonts w:ascii="Times" w:hAnsi="Times"/>
                        </w:rPr>
                        <w:t>46 are</w:t>
                      </w:r>
                      <w:r w:rsidR="00DD4E30">
                        <w:rPr>
                          <w:rFonts w:ascii="Times" w:hAnsi="Times"/>
                        </w:rPr>
                        <w:t xml:space="preserve"> shown at 10% </w:t>
                      </w:r>
                      <w:r w:rsidR="00404DA4">
                        <w:rPr>
                          <w:rFonts w:ascii="Times" w:hAnsi="Times"/>
                        </w:rPr>
                        <w:t xml:space="preserve">and 10,000%, respectively, </w:t>
                      </w:r>
                      <w:r w:rsidR="00DD4E30">
                        <w:rPr>
                          <w:rFonts w:ascii="Times" w:hAnsi="Times"/>
                        </w:rPr>
                        <w:t>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845491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07D44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5491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402AD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0-05-21T21:33:00Z</cp:lastPrinted>
  <dcterms:created xsi:type="dcterms:W3CDTF">2020-02-05T23:32:00Z</dcterms:created>
  <dcterms:modified xsi:type="dcterms:W3CDTF">2022-08-09T21:21:00Z</dcterms:modified>
</cp:coreProperties>
</file>